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1CBCB" w14:textId="339D1C9B" w:rsidR="00EF3785" w:rsidRPr="00E44009" w:rsidRDefault="00EF3785" w:rsidP="00E44009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50750094"/>
      <w:r w:rsidRPr="00E4400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61FD4" w:rsidRPr="00E44009">
        <w:rPr>
          <w:rFonts w:ascii="Times New Roman" w:hAnsi="Times New Roman" w:cs="Times New Roman"/>
          <w:b/>
          <w:bCs/>
          <w:szCs w:val="21"/>
        </w:rPr>
        <w:t>S</w:t>
      </w:r>
      <w:r w:rsidRPr="00E44009">
        <w:rPr>
          <w:rFonts w:ascii="Times New Roman" w:hAnsi="Times New Roman" w:cs="Times New Roman"/>
          <w:b/>
          <w:bCs/>
          <w:szCs w:val="21"/>
        </w:rPr>
        <w:t xml:space="preserve">1 </w:t>
      </w:r>
      <w:r w:rsidR="00E44009" w:rsidRPr="00E44009">
        <w:rPr>
          <w:rFonts w:ascii="Times New Roman" w:hAnsi="Times New Roman" w:cs="Times New Roman"/>
          <w:b/>
          <w:bCs/>
          <w:szCs w:val="21"/>
        </w:rPr>
        <w:t xml:space="preserve">| </w:t>
      </w:r>
      <w:r w:rsidR="000A2E9A">
        <w:rPr>
          <w:rFonts w:ascii="Times New Roman" w:hAnsi="Times New Roman" w:cs="Times New Roman"/>
          <w:szCs w:val="21"/>
        </w:rPr>
        <w:t>C</w:t>
      </w:r>
      <w:r w:rsidRPr="00E44009">
        <w:rPr>
          <w:rFonts w:ascii="Times New Roman" w:hAnsi="Times New Roman" w:cs="Times New Roman"/>
          <w:szCs w:val="21"/>
        </w:rPr>
        <w:t>lassification of SNPs in the final array according to conversion type</w:t>
      </w:r>
      <w:r w:rsidR="00E05B9D">
        <w:rPr>
          <w:rFonts w:ascii="Times New Roman" w:hAnsi="Times New Roman" w:cs="Times New Roman"/>
          <w:szCs w:val="21"/>
        </w:rPr>
        <w:t xml:space="preserve">. </w:t>
      </w:r>
    </w:p>
    <w:tbl>
      <w:tblPr>
        <w:tblW w:w="64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9"/>
        <w:gridCol w:w="2411"/>
        <w:gridCol w:w="1219"/>
      </w:tblGrid>
      <w:tr w:rsidR="00EF3785" w:rsidRPr="000A522B" w14:paraId="6322A91E" w14:textId="77777777" w:rsidTr="00241E40">
        <w:trPr>
          <w:trHeight w:val="365"/>
          <w:jc w:val="center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3C2B" w14:textId="77777777" w:rsidR="00EF3785" w:rsidRPr="000A522B" w:rsidRDefault="00EF3785" w:rsidP="00E440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version Type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1DE7" w14:textId="77777777" w:rsidR="00EF3785" w:rsidRPr="000A522B" w:rsidRDefault="00EF3785" w:rsidP="00E440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106B" w14:textId="77777777" w:rsidR="00EF3785" w:rsidRPr="000A522B" w:rsidRDefault="00EF3785" w:rsidP="00E440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F91CB8" w:rsidRPr="000A522B" w14:paraId="76E3C00D" w14:textId="77777777" w:rsidTr="007033DA">
        <w:trPr>
          <w:trHeight w:val="365"/>
          <w:jc w:val="center"/>
        </w:trPr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ED258" w14:textId="1C7CA228" w:rsidR="00F91CB8" w:rsidRPr="000A522B" w:rsidRDefault="00F91CB8" w:rsidP="00F91C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ution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849C5" w14:textId="681D0498" w:rsidR="00F91CB8" w:rsidRPr="000A522B" w:rsidRDefault="00F91CB8" w:rsidP="00F91C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  <w:r w:rsidR="000A52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2CF34" w14:textId="5A7C34A6" w:rsidR="00F91CB8" w:rsidRPr="000A522B" w:rsidRDefault="00F91CB8" w:rsidP="00F91C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1%</w:t>
            </w:r>
          </w:p>
        </w:tc>
      </w:tr>
      <w:tr w:rsidR="006F1142" w:rsidRPr="000A522B" w14:paraId="6706A68B" w14:textId="77777777" w:rsidTr="007033DA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1A4B9B7A" w14:textId="0616BCFD" w:rsidR="006F1142" w:rsidRPr="000A522B" w:rsidRDefault="006F1142" w:rsidP="006F1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or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83668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zygote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61984866" w14:textId="3C4630EF" w:rsidR="006F1142" w:rsidRPr="000A522B" w:rsidRDefault="006F1142" w:rsidP="006F1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  <w:r w:rsid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A1E49EC" w14:textId="7D54C68B" w:rsidR="006F1142" w:rsidRPr="000A522B" w:rsidRDefault="006F1142" w:rsidP="006F1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%</w:t>
            </w:r>
          </w:p>
        </w:tc>
      </w:tr>
      <w:tr w:rsidR="009D6F69" w:rsidRPr="000A522B" w14:paraId="79DC1139" w14:textId="77777777" w:rsidTr="007033DA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05300B1A" w14:textId="63993675" w:rsidR="009D6F69" w:rsidRPr="000A522B" w:rsidRDefault="009D6F69" w:rsidP="009D6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2836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1F268770" w14:textId="6BD00202" w:rsidR="009D6F69" w:rsidRPr="000A522B" w:rsidRDefault="009D6F69" w:rsidP="009D6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  <w:r w:rsid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426A6DC" w14:textId="2420928C" w:rsidR="009D6F69" w:rsidRPr="000A522B" w:rsidRDefault="009D6F69" w:rsidP="009D6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1%</w:t>
            </w:r>
          </w:p>
        </w:tc>
      </w:tr>
      <w:tr w:rsidR="004C2EFE" w:rsidRPr="000A522B" w14:paraId="49CE7C76" w14:textId="77777777" w:rsidTr="007033DA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0A8DA69B" w14:textId="22BB1442" w:rsidR="004C2EFE" w:rsidRPr="000A522B" w:rsidRDefault="004C2EFE" w:rsidP="004C2E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ution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773D3530" w14:textId="2D7CD1D7" w:rsidR="004C2EFE" w:rsidRPr="000A522B" w:rsidRDefault="004C2EFE" w:rsidP="004C2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A351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22E6B13" w14:textId="083B8EE5" w:rsidR="004C2EFE" w:rsidRPr="000A522B" w:rsidRDefault="004C2EFE" w:rsidP="004C2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%</w:t>
            </w:r>
          </w:p>
        </w:tc>
      </w:tr>
      <w:tr w:rsidR="00D50B51" w:rsidRPr="000A522B" w14:paraId="495ECC74" w14:textId="77777777" w:rsidTr="007033DA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11899C6E" w14:textId="6BB048AF" w:rsidR="00D50B51" w:rsidRPr="000A522B" w:rsidRDefault="00D50B51" w:rsidP="00D50B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shold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6742DF1B" w14:textId="288ADECD" w:rsidR="00D50B51" w:rsidRPr="000A522B" w:rsidRDefault="00D50B51" w:rsidP="00D5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  <w:r w:rsidR="00A351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B760307" w14:textId="42DB3979" w:rsidR="00D50B51" w:rsidRPr="000A522B" w:rsidRDefault="00D50B51" w:rsidP="00D50B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%</w:t>
            </w:r>
          </w:p>
        </w:tc>
      </w:tr>
      <w:tr w:rsidR="00527F15" w:rsidRPr="000A522B" w14:paraId="63CE3DC0" w14:textId="77777777" w:rsidTr="007033DA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54D65EB9" w14:textId="1E53F474" w:rsidR="00527F15" w:rsidRPr="000A522B" w:rsidRDefault="00527F15" w:rsidP="0052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get</w:t>
            </w:r>
            <w:r w:rsidR="00DD15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D1510"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nt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3EFCBE37" w14:textId="72923310" w:rsidR="00527F15" w:rsidRPr="000A522B" w:rsidRDefault="00527F15" w:rsidP="0052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A351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11A2A1D" w14:textId="337D57BF" w:rsidR="00527F15" w:rsidRPr="000A522B" w:rsidRDefault="00527F15" w:rsidP="0052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%</w:t>
            </w:r>
          </w:p>
        </w:tc>
      </w:tr>
      <w:tr w:rsidR="000A522B" w:rsidRPr="000A522B" w14:paraId="0BA97C81" w14:textId="77777777" w:rsidTr="00241E40">
        <w:trPr>
          <w:trHeight w:val="365"/>
          <w:jc w:val="center"/>
        </w:trPr>
        <w:tc>
          <w:tcPr>
            <w:tcW w:w="2779" w:type="dxa"/>
            <w:shd w:val="clear" w:color="auto" w:fill="auto"/>
            <w:noWrap/>
            <w:vAlign w:val="center"/>
          </w:tcPr>
          <w:p w14:paraId="27D4E46E" w14:textId="11DE6242" w:rsidR="000A522B" w:rsidRPr="000A522B" w:rsidRDefault="000A522B" w:rsidP="000A5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411" w:type="dxa"/>
            <w:shd w:val="clear" w:color="auto" w:fill="auto"/>
            <w:noWrap/>
            <w:vAlign w:val="center"/>
          </w:tcPr>
          <w:p w14:paraId="2D4C253B" w14:textId="6DBDEFC9" w:rsidR="000A522B" w:rsidRPr="000A522B" w:rsidRDefault="000A522B" w:rsidP="000A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</w:t>
            </w:r>
            <w:r w:rsidR="00A351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D3D1708" w14:textId="4592394D" w:rsidR="000A522B" w:rsidRPr="000A522B" w:rsidRDefault="000A522B" w:rsidP="000A52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2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</w:tr>
    </w:tbl>
    <w:p w14:paraId="49107572" w14:textId="16B4963B" w:rsidR="00EF3785" w:rsidRDefault="00EF3785">
      <w:pPr>
        <w:rPr>
          <w:rFonts w:ascii="Times New Roman" w:hAnsi="Times New Roman" w:cs="Times New Roman"/>
          <w:szCs w:val="21"/>
        </w:rPr>
      </w:pPr>
    </w:p>
    <w:bookmarkEnd w:id="0"/>
    <w:p w14:paraId="28F41CC4" w14:textId="77777777" w:rsidR="00241E40" w:rsidRPr="00E44009" w:rsidRDefault="00241E40">
      <w:pPr>
        <w:rPr>
          <w:rFonts w:ascii="Times New Roman" w:hAnsi="Times New Roman" w:cs="Times New Roman"/>
          <w:szCs w:val="21"/>
        </w:rPr>
      </w:pPr>
    </w:p>
    <w:sectPr w:rsidR="00241E40" w:rsidRPr="00E44009" w:rsidSect="00E4400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B5AAC3" w14:textId="77777777" w:rsidR="00E17DA0" w:rsidRDefault="00E17DA0" w:rsidP="00531C40">
      <w:r>
        <w:separator/>
      </w:r>
    </w:p>
  </w:endnote>
  <w:endnote w:type="continuationSeparator" w:id="0">
    <w:p w14:paraId="33036017" w14:textId="77777777" w:rsidR="00E17DA0" w:rsidRDefault="00E17DA0" w:rsidP="00531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3D2AF" w14:textId="77777777" w:rsidR="00E17DA0" w:rsidRDefault="00E17DA0" w:rsidP="00531C40">
      <w:r>
        <w:separator/>
      </w:r>
    </w:p>
  </w:footnote>
  <w:footnote w:type="continuationSeparator" w:id="0">
    <w:p w14:paraId="4FBA9E49" w14:textId="77777777" w:rsidR="00E17DA0" w:rsidRDefault="00E17DA0" w:rsidP="00531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1A"/>
    <w:rsid w:val="00042E9C"/>
    <w:rsid w:val="000A2E9A"/>
    <w:rsid w:val="000A522B"/>
    <w:rsid w:val="000F4681"/>
    <w:rsid w:val="001211FF"/>
    <w:rsid w:val="00161DF1"/>
    <w:rsid w:val="001D26A9"/>
    <w:rsid w:val="00207563"/>
    <w:rsid w:val="00241E40"/>
    <w:rsid w:val="00283668"/>
    <w:rsid w:val="002F522D"/>
    <w:rsid w:val="003A0A92"/>
    <w:rsid w:val="003B656E"/>
    <w:rsid w:val="004A1D2F"/>
    <w:rsid w:val="004C2EFE"/>
    <w:rsid w:val="00517422"/>
    <w:rsid w:val="00527F15"/>
    <w:rsid w:val="00531C40"/>
    <w:rsid w:val="005B4918"/>
    <w:rsid w:val="00632ECB"/>
    <w:rsid w:val="00696738"/>
    <w:rsid w:val="006F1142"/>
    <w:rsid w:val="006F5FC7"/>
    <w:rsid w:val="007033DA"/>
    <w:rsid w:val="007A1D4A"/>
    <w:rsid w:val="007D44F5"/>
    <w:rsid w:val="008352E9"/>
    <w:rsid w:val="00861FD4"/>
    <w:rsid w:val="009523FF"/>
    <w:rsid w:val="009D6F69"/>
    <w:rsid w:val="00A15E28"/>
    <w:rsid w:val="00A351D2"/>
    <w:rsid w:val="00A424BA"/>
    <w:rsid w:val="00AA4D3C"/>
    <w:rsid w:val="00AE6432"/>
    <w:rsid w:val="00BA745F"/>
    <w:rsid w:val="00D50B51"/>
    <w:rsid w:val="00D71A34"/>
    <w:rsid w:val="00DD1510"/>
    <w:rsid w:val="00E05B9D"/>
    <w:rsid w:val="00E17DA0"/>
    <w:rsid w:val="00E40B4A"/>
    <w:rsid w:val="00E44009"/>
    <w:rsid w:val="00EF3785"/>
    <w:rsid w:val="00EF7873"/>
    <w:rsid w:val="00F7691A"/>
    <w:rsid w:val="00F9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4162C"/>
  <w15:chartTrackingRefBased/>
  <w15:docId w15:val="{6E5AE831-1F5E-48AC-8A9B-C53B93EF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C40"/>
    <w:rPr>
      <w:sz w:val="18"/>
      <w:szCs w:val="18"/>
    </w:rPr>
  </w:style>
  <w:style w:type="table" w:styleId="a7">
    <w:name w:val="Table Grid"/>
    <w:basedOn w:val="a1"/>
    <w:uiPriority w:val="39"/>
    <w:rsid w:val="00531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A96B5-7D5E-4FAF-9D6D-B92099C6B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u</dc:creator>
  <cp:keywords/>
  <dc:description/>
  <cp:lastModifiedBy>Tao Zhou</cp:lastModifiedBy>
  <cp:revision>67</cp:revision>
  <dcterms:created xsi:type="dcterms:W3CDTF">2020-09-11T02:17:00Z</dcterms:created>
  <dcterms:modified xsi:type="dcterms:W3CDTF">2020-09-25T02:42:00Z</dcterms:modified>
</cp:coreProperties>
</file>